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6F4896" w14:textId="77777777" w:rsidR="00504776" w:rsidRDefault="00000000">
      <w:r>
        <w:rPr>
          <w:rFonts w:hint="eastAsia"/>
        </w:rPr>
        <w:t>//Improved DOM:</w:t>
      </w:r>
      <w:r>
        <w:rPr>
          <w:rFonts w:hint="eastAsia"/>
          <w:lang w:bidi="ar"/>
        </w:rPr>
        <w:t>DAKM</w:t>
      </w:r>
    </w:p>
    <w:p w14:paraId="3F409F19" w14:textId="77777777" w:rsidR="00504776" w:rsidRDefault="00000000">
      <w:pPr>
        <w:widowControl/>
        <w:jc w:val="left"/>
      </w:pPr>
      <w:r>
        <w:rPr>
          <w:rFonts w:hint="eastAsia"/>
        </w:rPr>
        <w:t>void CDentalCADDoc::getBSplineBy</w:t>
      </w:r>
      <w:r>
        <w:rPr>
          <w:rFonts w:hint="eastAsia"/>
          <w:lang w:bidi="ar"/>
        </w:rPr>
        <w:t>DAKM</w:t>
      </w:r>
      <w:r>
        <w:rPr>
          <w:rFonts w:hint="eastAsia"/>
        </w:rPr>
        <w:t>()</w:t>
      </w:r>
    </w:p>
    <w:p w14:paraId="2D245E8C" w14:textId="77777777" w:rsidR="00504776" w:rsidRDefault="00000000">
      <w:r>
        <w:rPr>
          <w:rFonts w:hint="eastAsia"/>
        </w:rPr>
        <w:t>{</w:t>
      </w:r>
    </w:p>
    <w:p w14:paraId="09E8F3F6" w14:textId="0D154034" w:rsidR="004C2E6A" w:rsidRDefault="004C2E6A" w:rsidP="004C2E6A">
      <w:r>
        <w:rPr>
          <w:rFonts w:hint="eastAsia"/>
        </w:rPr>
        <w:t>/*</w:t>
      </w:r>
      <w:r>
        <w:t>Basic steps of DAKM:</w:t>
      </w:r>
    </w:p>
    <w:p w14:paraId="48E3E93A" w14:textId="77777777" w:rsidR="004C2E6A" w:rsidRDefault="004C2E6A" w:rsidP="004C2E6A">
      <w:r>
        <w:t>1. Initial parameterization of data points;</w:t>
      </w:r>
    </w:p>
    <w:p w14:paraId="6A772D22" w14:textId="77777777" w:rsidR="004C2E6A" w:rsidRDefault="004C2E6A" w:rsidP="004C2E6A">
      <w:r>
        <w:t>2. Discrete curvature calculation;</w:t>
      </w:r>
    </w:p>
    <w:p w14:paraId="790B7419" w14:textId="77777777" w:rsidR="004C2E6A" w:rsidRDefault="004C2E6A" w:rsidP="004C2E6A">
      <w:r>
        <w:t>3. Selection of initial feature points, the number of initial feature points = the number of initial control vertices;</w:t>
      </w:r>
    </w:p>
    <w:p w14:paraId="4771E1DC" w14:textId="77777777" w:rsidR="004C2E6A" w:rsidRDefault="004C2E6A" w:rsidP="004C2E6A">
      <w:r>
        <w:t>4. Parametric AVG method of feature points;</w:t>
      </w:r>
    </w:p>
    <w:p w14:paraId="76F29BA5" w14:textId="77777777" w:rsidR="004C2E6A" w:rsidRDefault="004C2E6A" w:rsidP="004C2E6A">
      <w:r>
        <w:t>5. Fitting B-spline curve by least square method;</w:t>
      </w:r>
    </w:p>
    <w:p w14:paraId="544A0A44" w14:textId="77777777" w:rsidR="004C2E6A" w:rsidRDefault="004C2E6A" w:rsidP="004C2E6A">
      <w:r>
        <w:t>6. Calculate the maximum deviation of the fitting curve;</w:t>
      </w:r>
    </w:p>
    <w:p w14:paraId="3778C053" w14:textId="77777777" w:rsidR="004C2E6A" w:rsidRDefault="004C2E6A" w:rsidP="004C2E6A">
      <w:r>
        <w:t>7. Calculate the nearest parameter point and its parameters;</w:t>
      </w:r>
    </w:p>
    <w:p w14:paraId="2E770007" w14:textId="77777777" w:rsidR="004C2E6A" w:rsidRDefault="004C2E6A" w:rsidP="004C2E6A">
      <w:r>
        <w:t>8. Replace the original parameter value with the parameter value of the nearest parameter point;</w:t>
      </w:r>
    </w:p>
    <w:p w14:paraId="2648D826" w14:textId="77777777" w:rsidR="004C2E6A" w:rsidRDefault="004C2E6A" w:rsidP="004C2E6A">
      <w:r>
        <w:t>9. Select new feature points in the curve segment where the maximum deviation is located (the principle of maximum included angle between adjacent straight line segments);</w:t>
      </w:r>
    </w:p>
    <w:p w14:paraId="5398E7D8" w14:textId="4FF75F3B" w:rsidR="004C2E6A" w:rsidRDefault="004C2E6A" w:rsidP="004C2E6A">
      <w:r>
        <w:t xml:space="preserve">10. Insert the parameter value corresponding to the new feature point into the </w:t>
      </w:r>
      <w:r w:rsidR="005B201C">
        <w:rPr>
          <w:rFonts w:hint="eastAsia"/>
        </w:rPr>
        <w:t>knot</w:t>
      </w:r>
      <w:r>
        <w:t xml:space="preserve"> vector (that is, insert one </w:t>
      </w:r>
      <w:r w:rsidR="005B201C">
        <w:rPr>
          <w:rFonts w:hint="eastAsia"/>
        </w:rPr>
        <w:t>knot</w:t>
      </w:r>
      <w:r>
        <w:t>), and then add 1 to the number of control vertices;</w:t>
      </w:r>
    </w:p>
    <w:p w14:paraId="6A092A4F" w14:textId="2C033298" w:rsidR="004C2E6A" w:rsidRDefault="004C2E6A" w:rsidP="004C2E6A">
      <w:r>
        <w:t>11. Turn to 5 until the maximum deviation is less than the fitting accuracy, and the algorithm ends.</w:t>
      </w:r>
    </w:p>
    <w:p w14:paraId="32696B3C" w14:textId="6F8770BD" w:rsidR="004C2E6A" w:rsidRDefault="004C2E6A" w:rsidP="004C2E6A">
      <w:r>
        <w:rPr>
          <w:rFonts w:hint="eastAsia"/>
        </w:rPr>
        <w:t>*/</w:t>
      </w:r>
    </w:p>
    <w:p w14:paraId="0BDA049E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14:paraId="15465DE9" w14:textId="5BB9C049" w:rsidR="000574D4" w:rsidRDefault="00000000">
      <w:r>
        <w:rPr>
          <w:rFonts w:hint="eastAsia"/>
        </w:rPr>
        <w:tab/>
      </w:r>
      <w:r w:rsidR="00215D9B">
        <w:rPr>
          <w:rFonts w:hint="eastAsia"/>
        </w:rPr>
        <w:t>//</w:t>
      </w:r>
      <w:r w:rsidR="000574D4" w:rsidRPr="000574D4">
        <w:t>Model vertex equidistant</w:t>
      </w:r>
    </w:p>
    <w:p w14:paraId="1DDA5AA2" w14:textId="77777777" w:rsidR="00504776" w:rsidRDefault="00000000">
      <w:r>
        <w:rPr>
          <w:rFonts w:hint="eastAsia"/>
        </w:rPr>
        <w:tab/>
        <w:t>float r=0.5;</w:t>
      </w:r>
      <w:r>
        <w:rPr>
          <w:rFonts w:hint="eastAsia"/>
        </w:rPr>
        <w:tab/>
      </w:r>
    </w:p>
    <w:p w14:paraId="5CD3C640" w14:textId="77777777" w:rsidR="00504776" w:rsidRDefault="00000000">
      <w:r>
        <w:rPr>
          <w:rFonts w:hint="eastAsia"/>
        </w:rPr>
        <w:tab/>
        <w:t>nc_maching.r=r;</w:t>
      </w:r>
      <w:r>
        <w:rPr>
          <w:rFonts w:hint="eastAsia"/>
        </w:rPr>
        <w:tab/>
      </w:r>
    </w:p>
    <w:p w14:paraId="43697771" w14:textId="77777777" w:rsidR="00504776" w:rsidRDefault="00000000">
      <w:r>
        <w:rPr>
          <w:rFonts w:hint="eastAsia"/>
        </w:rPr>
        <w:tab/>
        <w:t>nc_maching.offsetMeshByVertex(mesh_io,offset_mesh_io);</w:t>
      </w:r>
      <w:r>
        <w:rPr>
          <w:rFonts w:hint="eastAsia"/>
        </w:rPr>
        <w:tab/>
      </w:r>
    </w:p>
    <w:p w14:paraId="4017FCFF" w14:textId="77777777" w:rsidR="00504776" w:rsidRDefault="00000000">
      <w:r>
        <w:rPr>
          <w:rFonts w:hint="eastAsia"/>
        </w:rPr>
        <w:tab/>
      </w:r>
    </w:p>
    <w:p w14:paraId="73519F65" w14:textId="0F091417" w:rsidR="00504776" w:rsidRDefault="00215D9B">
      <w:pPr>
        <w:ind w:firstLineChars="200" w:firstLine="420"/>
      </w:pPr>
      <w:r>
        <w:rPr>
          <w:rFonts w:hint="eastAsia"/>
        </w:rPr>
        <w:t>//</w:t>
      </w:r>
      <w:r w:rsidR="000574D4" w:rsidRPr="000574D4">
        <w:t>Fitting accuracy</w:t>
      </w:r>
    </w:p>
    <w:p w14:paraId="1D5CE0F3" w14:textId="77777777" w:rsidR="00504776" w:rsidRDefault="00000000">
      <w:r>
        <w:rPr>
          <w:rFonts w:hint="eastAsia"/>
        </w:rPr>
        <w:tab/>
        <w:t>float delt=0.05;</w:t>
      </w:r>
      <w:r>
        <w:rPr>
          <w:rFonts w:hint="eastAsia"/>
        </w:rPr>
        <w:tab/>
      </w:r>
    </w:p>
    <w:p w14:paraId="0F2E9C7A" w14:textId="392890BB" w:rsidR="00504776" w:rsidRDefault="00000000">
      <w:r>
        <w:rPr>
          <w:rFonts w:hint="eastAsia"/>
        </w:rPr>
        <w:t xml:space="preserve">    </w:t>
      </w:r>
      <w:r w:rsidR="00215D9B">
        <w:rPr>
          <w:rFonts w:hint="eastAsia"/>
        </w:rPr>
        <w:t>//</w:t>
      </w:r>
      <w:r w:rsidR="000574D4" w:rsidRPr="000574D4">
        <w:t>Linked list of data points to be fitted</w:t>
      </w:r>
    </w:p>
    <w:p w14:paraId="0A35B1C4" w14:textId="77777777" w:rsidR="00504776" w:rsidRDefault="00000000">
      <w:r>
        <w:rPr>
          <w:rFonts w:hint="eastAsia"/>
        </w:rPr>
        <w:tab/>
        <w:t>vector&lt;Point3D&gt; clPointList;</w:t>
      </w:r>
      <w:r>
        <w:rPr>
          <w:rFonts w:hint="eastAsia"/>
        </w:rPr>
        <w:tab/>
      </w:r>
    </w:p>
    <w:p w14:paraId="48F15D95" w14:textId="64452A14" w:rsidR="00504776" w:rsidRDefault="00000000">
      <w:r>
        <w:rPr>
          <w:rFonts w:hint="eastAsia"/>
        </w:rPr>
        <w:tab/>
      </w:r>
      <w:r w:rsidR="00215D9B">
        <w:rPr>
          <w:rFonts w:hint="eastAsia"/>
        </w:rPr>
        <w:t>//</w:t>
      </w:r>
      <w:r w:rsidR="000574D4" w:rsidRPr="000574D4">
        <w:t xml:space="preserve">Fitting curve </w:t>
      </w:r>
      <w:r w:rsidR="003753F5" w:rsidRPr="003753F5">
        <w:rPr>
          <w:rFonts w:hint="eastAsia"/>
          <w:color w:val="000000" w:themeColor="text1"/>
        </w:rPr>
        <w:t>knot</w:t>
      </w:r>
      <w:r w:rsidR="000574D4" w:rsidRPr="000574D4">
        <w:t xml:space="preserve"> vector linked list</w:t>
      </w:r>
    </w:p>
    <w:p w14:paraId="6E9FEB80" w14:textId="77777777" w:rsidR="00504776" w:rsidRDefault="00000000">
      <w:r>
        <w:rPr>
          <w:rFonts w:hint="eastAsia"/>
        </w:rPr>
        <w:tab/>
        <w:t>vector&lt;vector&lt;float&gt; &gt; uListList;</w:t>
      </w:r>
    </w:p>
    <w:p w14:paraId="081A8D8E" w14:textId="4C6C1A6E" w:rsidR="00504776" w:rsidRDefault="00000000">
      <w:r>
        <w:rPr>
          <w:rFonts w:hint="eastAsia"/>
        </w:rPr>
        <w:tab/>
      </w:r>
      <w:r w:rsidR="00215D9B">
        <w:rPr>
          <w:rFonts w:hint="eastAsia"/>
        </w:rPr>
        <w:t>//</w:t>
      </w:r>
      <w:r w:rsidR="000574D4" w:rsidRPr="000574D4">
        <w:t>Fitting curve control polygon length linked list</w:t>
      </w:r>
    </w:p>
    <w:p w14:paraId="7DB54465" w14:textId="77777777" w:rsidR="00504776" w:rsidRDefault="00000000">
      <w:r>
        <w:rPr>
          <w:rFonts w:hint="eastAsia"/>
        </w:rPr>
        <w:tab/>
        <w:t>vector&lt;vector&lt;float&gt; &gt; conPolyLengthListList;</w:t>
      </w:r>
    </w:p>
    <w:p w14:paraId="2E0DBF4B" w14:textId="77777777" w:rsidR="00504776" w:rsidRDefault="00504776"/>
    <w:p w14:paraId="60706999" w14:textId="6A3ECDA4" w:rsidR="00504776" w:rsidRDefault="00215D9B" w:rsidP="000574D4">
      <w:pPr>
        <w:tabs>
          <w:tab w:val="left" w:pos="3615"/>
        </w:tabs>
        <w:ind w:firstLineChars="200" w:firstLine="420"/>
      </w:pPr>
      <w:r>
        <w:rPr>
          <w:rFonts w:hint="eastAsia"/>
        </w:rPr>
        <w:t>//</w:t>
      </w:r>
      <w:r w:rsidR="000574D4" w:rsidRPr="000574D4">
        <w:t>Calculate the fitted data points</w:t>
      </w:r>
    </w:p>
    <w:p w14:paraId="53900C1D" w14:textId="77777777" w:rsidR="00504776" w:rsidRDefault="00000000">
      <w:r>
        <w:rPr>
          <w:rFonts w:hint="eastAsia"/>
        </w:rPr>
        <w:tab/>
        <w:t>int no=0;</w:t>
      </w:r>
      <w:r>
        <w:rPr>
          <w:rFonts w:hint="eastAsia"/>
        </w:rPr>
        <w:tab/>
      </w:r>
    </w:p>
    <w:p w14:paraId="582DA633" w14:textId="77777777" w:rsidR="00504776" w:rsidRDefault="00000000">
      <w:r>
        <w:rPr>
          <w:rFonts w:hint="eastAsia"/>
        </w:rPr>
        <w:tab/>
        <w:t>clPointList.clear();</w:t>
      </w:r>
    </w:p>
    <w:p w14:paraId="6A4DE16B" w14:textId="06640B10" w:rsidR="00504776" w:rsidRDefault="00000000">
      <w:r>
        <w:rPr>
          <w:rFonts w:hint="eastAsia"/>
        </w:rPr>
        <w:t xml:space="preserve">    </w:t>
      </w:r>
      <w:r w:rsidR="00215D9B">
        <w:rPr>
          <w:rFonts w:hint="eastAsia"/>
        </w:rPr>
        <w:t>//</w:t>
      </w:r>
      <w:r w:rsidR="000574D4" w:rsidRPr="000574D4">
        <w:t>Calculate the intersection of plane y=0 and mesh model</w:t>
      </w:r>
    </w:p>
    <w:p w14:paraId="48CDBF7B" w14:textId="77777777" w:rsidR="00504776" w:rsidRDefault="00000000">
      <w:r>
        <w:rPr>
          <w:rFonts w:hint="eastAsia"/>
        </w:rPr>
        <w:tab/>
        <w:t>nc_maching.calToolPath(0.0, 1.0, 0.0,d,offset_mesh_io,toolPath);</w:t>
      </w:r>
    </w:p>
    <w:p w14:paraId="1837A3F5" w14:textId="77777777" w:rsidR="00504776" w:rsidRDefault="00000000">
      <w:r>
        <w:rPr>
          <w:rFonts w:hint="eastAsia"/>
        </w:rPr>
        <w:tab/>
        <w:t>for(tpIter=toolPath.begin();tpIter!=toolPath.end();++tpIter)</w:t>
      </w:r>
    </w:p>
    <w:p w14:paraId="2999B26A" w14:textId="4709094D" w:rsidR="00504776" w:rsidRDefault="00000000">
      <w:r>
        <w:rPr>
          <w:rFonts w:hint="eastAsia"/>
        </w:rPr>
        <w:tab/>
        <w:t>{</w:t>
      </w:r>
      <w:r>
        <w:rPr>
          <w:rFonts w:hint="eastAsia"/>
        </w:rPr>
        <w:tab/>
      </w:r>
      <w:r w:rsidR="00215D9B">
        <w:rPr>
          <w:rFonts w:hint="eastAsia"/>
        </w:rPr>
        <w:t>//</w:t>
      </w:r>
      <w:r w:rsidR="000574D4" w:rsidRPr="000574D4">
        <w:t>Data preprocessing</w:t>
      </w:r>
    </w:p>
    <w:p w14:paraId="085E6022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if((*tpIter).getDistance()&gt;delt)</w:t>
      </w:r>
    </w:p>
    <w:p w14:paraId="279AA0BD" w14:textId="40B6BA6C" w:rsidR="00504776" w:rsidRDefault="00000000">
      <w:r>
        <w:rPr>
          <w:rFonts w:hint="eastAsia"/>
        </w:rPr>
        <w:tab/>
      </w:r>
      <w:r>
        <w:rPr>
          <w:rFonts w:hint="eastAsia"/>
        </w:rPr>
        <w:tab/>
        <w:t xml:space="preserve">{    </w:t>
      </w:r>
      <w:r w:rsidR="00215D9B">
        <w:rPr>
          <w:rFonts w:hint="eastAsia"/>
        </w:rPr>
        <w:t>//</w:t>
      </w:r>
      <w:r w:rsidR="000574D4" w:rsidRPr="000574D4">
        <w:t>Obtaining data point linked list</w:t>
      </w:r>
    </w:p>
    <w:p w14:paraId="721548D3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Point3D cl_pt=(*tpIter)._pt1;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 xml:space="preserve">    </w:t>
      </w:r>
    </w:p>
    <w:p w14:paraId="3597C283" w14:textId="77777777" w:rsidR="00504776" w:rsidRDefault="00000000">
      <w:r>
        <w:rPr>
          <w:rFonts w:hint="eastAsia"/>
        </w:rPr>
        <w:lastRenderedPageBreak/>
        <w:tab/>
      </w:r>
      <w:r>
        <w:rPr>
          <w:rFonts w:hint="eastAsia"/>
        </w:rPr>
        <w:tab/>
      </w:r>
      <w:r>
        <w:rPr>
          <w:rFonts w:hint="eastAsia"/>
        </w:rPr>
        <w:tab/>
        <w:t>clPointList.push_back(cl_pt);</w:t>
      </w:r>
    </w:p>
    <w:p w14:paraId="1A0DD8CF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}//end if</w:t>
      </w:r>
    </w:p>
    <w:p w14:paraId="2043400A" w14:textId="77777777" w:rsidR="00504776" w:rsidRDefault="00000000">
      <w:r>
        <w:rPr>
          <w:rFonts w:hint="eastAsia"/>
        </w:rPr>
        <w:tab/>
        <w:t xml:space="preserve"> }//end for tpIter</w:t>
      </w:r>
    </w:p>
    <w:p w14:paraId="4EFC7402" w14:textId="77777777" w:rsidR="00504776" w:rsidRDefault="00000000">
      <w:r>
        <w:rPr>
          <w:rFonts w:hint="eastAsia"/>
        </w:rPr>
        <w:tab/>
      </w:r>
    </w:p>
    <w:p w14:paraId="45FB494B" w14:textId="77777777" w:rsidR="00504776" w:rsidRDefault="00000000">
      <w:r>
        <w:rPr>
          <w:rFonts w:hint="eastAsia"/>
        </w:rPr>
        <w:tab/>
      </w:r>
    </w:p>
    <w:p w14:paraId="5437908C" w14:textId="0B05843A" w:rsidR="00504776" w:rsidRDefault="00000000">
      <w:pPr>
        <w:rPr>
          <w:rFonts w:hint="eastAsia"/>
        </w:rPr>
      </w:pPr>
      <w:r>
        <w:rPr>
          <w:rFonts w:hint="eastAsia"/>
        </w:rPr>
        <w:tab/>
        <w:t>//1.</w:t>
      </w:r>
      <w:r w:rsidR="000574D4" w:rsidRPr="000574D4">
        <w:t xml:space="preserve"> </w:t>
      </w:r>
      <w:r w:rsidR="00215D9B">
        <w:rPr>
          <w:rFonts w:hint="eastAsia"/>
        </w:rPr>
        <w:t>//</w:t>
      </w:r>
      <w:r w:rsidR="000574D4" w:rsidRPr="000574D4">
        <w:t>Parameterization of initial point of data (parameterization of cumulative chord length)</w:t>
      </w:r>
      <w:r w:rsidR="003753F5">
        <w:rPr>
          <w:rFonts w:hint="eastAsia"/>
        </w:rPr>
        <w:t>;</w:t>
      </w:r>
    </w:p>
    <w:p w14:paraId="72B11D94" w14:textId="77777777" w:rsidR="00504776" w:rsidRDefault="00000000">
      <w:r>
        <w:rPr>
          <w:rFonts w:hint="eastAsia"/>
        </w:rPr>
        <w:tab/>
        <w:t>vector&lt;float&gt; ptUList=nc_maching.nurbs_clPtsParametrization(clPointList);</w:t>
      </w:r>
    </w:p>
    <w:p w14:paraId="0FC8A4FD" w14:textId="77777777" w:rsidR="00504776" w:rsidRDefault="00504776"/>
    <w:p w14:paraId="1F6E38E2" w14:textId="2106FD7D" w:rsidR="00504776" w:rsidRDefault="00000000">
      <w:r>
        <w:rPr>
          <w:rFonts w:hint="eastAsia"/>
        </w:rPr>
        <w:tab/>
        <w:t>//2.</w:t>
      </w:r>
      <w:r w:rsidR="003753F5" w:rsidRPr="000574D4">
        <w:t>Discrete curvature calculation</w:t>
      </w:r>
      <w:r>
        <w:rPr>
          <w:rFonts w:hint="eastAsia"/>
        </w:rPr>
        <w:t>;</w:t>
      </w:r>
      <w:r w:rsidR="000574D4" w:rsidRPr="000574D4">
        <w:t xml:space="preserve"> </w:t>
      </w:r>
    </w:p>
    <w:p w14:paraId="6288E7B4" w14:textId="77777777" w:rsidR="00504776" w:rsidRDefault="00000000">
      <w:r>
        <w:rPr>
          <w:rFonts w:hint="eastAsia"/>
        </w:rPr>
        <w:tab/>
        <w:t xml:space="preserve">int i,j; </w:t>
      </w:r>
    </w:p>
    <w:p w14:paraId="392DC7AC" w14:textId="24375604" w:rsidR="00504776" w:rsidRDefault="00000000">
      <w:r>
        <w:rPr>
          <w:rFonts w:hint="eastAsia"/>
        </w:rPr>
        <w:tab/>
      </w:r>
      <w:r w:rsidR="00215D9B">
        <w:rPr>
          <w:rFonts w:hint="eastAsia"/>
        </w:rPr>
        <w:t>//</w:t>
      </w:r>
      <w:r w:rsidR="000574D4" w:rsidRPr="000574D4">
        <w:t>Arc radius corresponding to data point</w:t>
      </w:r>
    </w:p>
    <w:p w14:paraId="2C51DED0" w14:textId="77777777" w:rsidR="00504776" w:rsidRDefault="00000000">
      <w:r>
        <w:rPr>
          <w:rFonts w:hint="eastAsia"/>
        </w:rPr>
        <w:tab/>
        <w:t xml:space="preserve">vector&lt;float&gt; ptRList;   </w:t>
      </w:r>
      <w:r>
        <w:rPr>
          <w:rFonts w:hint="eastAsia"/>
        </w:rPr>
        <w:tab/>
      </w:r>
    </w:p>
    <w:p w14:paraId="5BDD966C" w14:textId="79EB945E" w:rsidR="00504776" w:rsidRDefault="00000000">
      <w:r>
        <w:rPr>
          <w:rFonts w:hint="eastAsia"/>
        </w:rPr>
        <w:tab/>
      </w:r>
      <w:r w:rsidR="00215D9B">
        <w:rPr>
          <w:rFonts w:hint="eastAsia"/>
        </w:rPr>
        <w:t>//</w:t>
      </w:r>
      <w:r w:rsidR="000574D4" w:rsidRPr="000574D4">
        <w:t>Circular arc linked list obtained by fitting</w:t>
      </w:r>
    </w:p>
    <w:p w14:paraId="5EE0844D" w14:textId="77777777" w:rsidR="00504776" w:rsidRDefault="00000000">
      <w:r>
        <w:rPr>
          <w:rFonts w:hint="eastAsia"/>
        </w:rPr>
        <w:tab/>
        <w:t>vector&lt;CArc&gt; arcList;</w:t>
      </w:r>
    </w:p>
    <w:p w14:paraId="66405A5B" w14:textId="5DA7CDD6" w:rsidR="00504776" w:rsidRDefault="00000000">
      <w:r>
        <w:rPr>
          <w:rFonts w:hint="eastAsia"/>
        </w:rPr>
        <w:tab/>
      </w:r>
      <w:r w:rsidR="00215D9B">
        <w:rPr>
          <w:rFonts w:hint="eastAsia"/>
        </w:rPr>
        <w:t>//</w:t>
      </w:r>
      <w:r w:rsidR="000574D4" w:rsidRPr="000574D4">
        <w:t>Fitting accuracy</w:t>
      </w:r>
    </w:p>
    <w:p w14:paraId="4DD753D6" w14:textId="77777777" w:rsidR="00504776" w:rsidRDefault="00000000">
      <w:r>
        <w:rPr>
          <w:rFonts w:hint="eastAsia"/>
        </w:rPr>
        <w:tab/>
        <w:t>float fit_delt=delt;</w:t>
      </w:r>
    </w:p>
    <w:p w14:paraId="58B81F78" w14:textId="77777777" w:rsidR="00504776" w:rsidRDefault="00504776"/>
    <w:p w14:paraId="2A9C198F" w14:textId="77777777" w:rsidR="00504776" w:rsidRDefault="00000000">
      <w:r>
        <w:rPr>
          <w:rFonts w:hint="eastAsia"/>
        </w:rPr>
        <w:t xml:space="preserve">    nc_maching.getCurvatureRadiusByLeastSquare(fit_delt,clPointList,ptRList,arcList);    </w:t>
      </w:r>
    </w:p>
    <w:p w14:paraId="418D4A0E" w14:textId="77777777" w:rsidR="00504776" w:rsidRDefault="00000000">
      <w:r>
        <w:rPr>
          <w:rFonts w:hint="eastAsia"/>
        </w:rPr>
        <w:tab/>
        <w:t>float r_min=*min_element(ptRList.begin(),ptRList.end());</w:t>
      </w:r>
    </w:p>
    <w:p w14:paraId="645EE362" w14:textId="77777777" w:rsidR="00504776" w:rsidRDefault="00000000">
      <w:r>
        <w:rPr>
          <w:rFonts w:hint="eastAsia"/>
        </w:rPr>
        <w:tab/>
        <w:t>float r_max=*max_element(ptRList.begin(),ptRList.end());</w:t>
      </w:r>
    </w:p>
    <w:p w14:paraId="274620D0" w14:textId="77777777" w:rsidR="00504776" w:rsidRDefault="00000000">
      <w:r>
        <w:rPr>
          <w:rFonts w:hint="eastAsia"/>
        </w:rPr>
        <w:t xml:space="preserve">    </w:t>
      </w:r>
    </w:p>
    <w:p w14:paraId="486588DB" w14:textId="56707D7F" w:rsidR="00504776" w:rsidRDefault="00000000">
      <w:pPr>
        <w:rPr>
          <w:rFonts w:hint="eastAsia"/>
        </w:rPr>
      </w:pPr>
      <w:r>
        <w:rPr>
          <w:rFonts w:hint="eastAsia"/>
        </w:rPr>
        <w:tab/>
      </w:r>
      <w:r w:rsidR="00215D9B">
        <w:rPr>
          <w:rFonts w:hint="eastAsia"/>
        </w:rPr>
        <w:t>//3.</w:t>
      </w:r>
      <w:r w:rsidR="000574D4" w:rsidRPr="000574D4">
        <w:t>Select the initial feature points, the number = the number of initial control vertices</w:t>
      </w:r>
      <w:r w:rsidR="003753F5">
        <w:rPr>
          <w:rFonts w:hint="eastAsia"/>
        </w:rPr>
        <w:t>;</w:t>
      </w:r>
    </w:p>
    <w:p w14:paraId="7A40035C" w14:textId="348B498E" w:rsidR="00504776" w:rsidRDefault="00000000">
      <w:r>
        <w:rPr>
          <w:rFonts w:hint="eastAsia"/>
        </w:rPr>
        <w:tab/>
        <w:t>vector&lt;Point3D&gt; seedPtList;</w:t>
      </w:r>
      <w:r w:rsidR="000574D4">
        <w:rPr>
          <w:rFonts w:hint="eastAsia"/>
        </w:rPr>
        <w:t xml:space="preserve"> </w:t>
      </w:r>
      <w:r w:rsidR="00215D9B">
        <w:rPr>
          <w:rFonts w:hint="eastAsia"/>
        </w:rPr>
        <w:t>//</w:t>
      </w:r>
      <w:r w:rsidR="000574D4" w:rsidRPr="000574D4">
        <w:t>Seed store linked list</w:t>
      </w:r>
    </w:p>
    <w:p w14:paraId="04CDDD68" w14:textId="5E918CF3" w:rsidR="00504776" w:rsidRDefault="00000000">
      <w:r>
        <w:rPr>
          <w:rFonts w:hint="eastAsia"/>
        </w:rPr>
        <w:tab/>
        <w:t>vector&lt;float&gt; seedPtUList;</w:t>
      </w:r>
      <w:r w:rsidR="000574D4">
        <w:rPr>
          <w:rFonts w:hint="eastAsia"/>
        </w:rPr>
        <w:t xml:space="preserve"> </w:t>
      </w:r>
      <w:r w:rsidR="00215D9B">
        <w:rPr>
          <w:rFonts w:hint="eastAsia"/>
        </w:rPr>
        <w:t>//</w:t>
      </w:r>
      <w:r w:rsidR="000574D4" w:rsidRPr="000574D4">
        <w:t>Seed point corresponding parameter linked list</w:t>
      </w:r>
    </w:p>
    <w:p w14:paraId="68B3915B" w14:textId="10D9213E" w:rsidR="00504776" w:rsidRDefault="00000000">
      <w:r>
        <w:rPr>
          <w:rFonts w:hint="eastAsia"/>
        </w:rPr>
        <w:tab/>
        <w:t>vector&lt;int&gt; seedPtNoInClPtsList;//</w:t>
      </w:r>
      <w:r w:rsidR="000574D4">
        <w:rPr>
          <w:rFonts w:hint="eastAsia"/>
        </w:rPr>
        <w:t xml:space="preserve"> </w:t>
      </w:r>
      <w:r w:rsidR="000574D4" w:rsidRPr="000574D4">
        <w:t>Serial number linked list of data points corresponding to seed points.</w:t>
      </w:r>
    </w:p>
    <w:p w14:paraId="4BDC4133" w14:textId="77777777" w:rsidR="00504776" w:rsidRDefault="00504776"/>
    <w:p w14:paraId="5BBE2601" w14:textId="77777777" w:rsidR="00504776" w:rsidRDefault="00000000">
      <w:r>
        <w:rPr>
          <w:rFonts w:hint="eastAsia"/>
        </w:rPr>
        <w:t xml:space="preserve">    seedPtUList.push_back(ptUList[0]);</w:t>
      </w:r>
      <w:r>
        <w:rPr>
          <w:rFonts w:hint="eastAsia"/>
        </w:rPr>
        <w:tab/>
      </w:r>
    </w:p>
    <w:p w14:paraId="28C4E475" w14:textId="77777777" w:rsidR="00504776" w:rsidRDefault="00000000">
      <w:r>
        <w:rPr>
          <w:rFonts w:hint="eastAsia"/>
        </w:rPr>
        <w:tab/>
        <w:t>seedPtNoInClPtsList.push_back(0);</w:t>
      </w:r>
    </w:p>
    <w:p w14:paraId="247D2C28" w14:textId="77777777" w:rsidR="00504776" w:rsidRDefault="00000000">
      <w:r>
        <w:rPr>
          <w:rFonts w:hint="eastAsia"/>
        </w:rPr>
        <w:t xml:space="preserve">    </w:t>
      </w:r>
    </w:p>
    <w:p w14:paraId="7113B13A" w14:textId="74DD0EA1" w:rsidR="00504776" w:rsidRDefault="00215D9B">
      <w:pPr>
        <w:widowControl/>
        <w:ind w:firstLineChars="200" w:firstLine="420"/>
        <w:jc w:val="left"/>
      </w:pPr>
      <w:r>
        <w:rPr>
          <w:rFonts w:hint="eastAsia"/>
        </w:rPr>
        <w:t>//</w:t>
      </w:r>
      <w:r w:rsidR="000574D4" w:rsidRPr="000574D4">
        <w:t>Obtaining initial feature points</w:t>
      </w:r>
    </w:p>
    <w:p w14:paraId="1B82EED7" w14:textId="77777777" w:rsidR="00504776" w:rsidRDefault="00000000">
      <w:pPr>
        <w:widowControl/>
        <w:jc w:val="left"/>
      </w:pPr>
      <w:r>
        <w:rPr>
          <w:rFonts w:hint="eastAsia"/>
        </w:rPr>
        <w:tab/>
        <w:t>nc_maching.getI</w:t>
      </w:r>
      <w:r>
        <w:rPr>
          <w:rFonts w:hint="eastAsia"/>
          <w:lang w:bidi="ar"/>
        </w:rPr>
        <w:t>nitialFeaturePoints</w:t>
      </w:r>
      <w:r>
        <w:rPr>
          <w:rFonts w:hint="eastAsia"/>
        </w:rPr>
        <w:t xml:space="preserve">(clPointList,seedPtList,seedPtUList,seedPtNoInClPtsList);  </w:t>
      </w:r>
    </w:p>
    <w:p w14:paraId="09116FD2" w14:textId="77777777" w:rsidR="00504776" w:rsidRDefault="00000000">
      <w:r>
        <w:rPr>
          <w:rFonts w:hint="eastAsia"/>
        </w:rPr>
        <w:tab/>
      </w:r>
    </w:p>
    <w:p w14:paraId="7CFB8A3A" w14:textId="77777777" w:rsidR="00504776" w:rsidRDefault="00000000">
      <w:pPr>
        <w:ind w:firstLineChars="200" w:firstLine="420"/>
      </w:pPr>
      <w:r>
        <w:rPr>
          <w:rFonts w:hint="eastAsia"/>
        </w:rPr>
        <w:t>int m=ptUList.size()-1;</w:t>
      </w:r>
    </w:p>
    <w:p w14:paraId="58F2C316" w14:textId="77777777" w:rsidR="00504776" w:rsidRDefault="00000000">
      <w:r>
        <w:rPr>
          <w:rFonts w:hint="eastAsia"/>
        </w:rPr>
        <w:tab/>
        <w:t>seedPtUList.push_back(ptUList[m]);</w:t>
      </w:r>
    </w:p>
    <w:p w14:paraId="7433121C" w14:textId="77777777" w:rsidR="00504776" w:rsidRDefault="00000000">
      <w:r>
        <w:rPr>
          <w:rFonts w:hint="eastAsia"/>
        </w:rPr>
        <w:tab/>
        <w:t>seedPtNoInClPtsList.push_back(m);</w:t>
      </w:r>
    </w:p>
    <w:p w14:paraId="664AA452" w14:textId="77777777" w:rsidR="00504776" w:rsidRDefault="00000000">
      <w:r>
        <w:rPr>
          <w:rFonts w:hint="eastAsia"/>
        </w:rPr>
        <w:tab/>
      </w:r>
    </w:p>
    <w:p w14:paraId="588ECA36" w14:textId="77777777" w:rsidR="00504776" w:rsidRDefault="00000000">
      <w:r>
        <w:rPr>
          <w:rFonts w:hint="eastAsia"/>
        </w:rPr>
        <w:tab/>
        <w:t>///////////////////</w:t>
      </w:r>
    </w:p>
    <w:p w14:paraId="78F04D16" w14:textId="77777777" w:rsidR="00504776" w:rsidRDefault="00000000">
      <w:r>
        <w:rPr>
          <w:rFonts w:hint="eastAsia"/>
        </w:rPr>
        <w:t xml:space="preserve">    int seed_num=0;</w:t>
      </w:r>
    </w:p>
    <w:p w14:paraId="35CA2C2B" w14:textId="77777777" w:rsidR="00504776" w:rsidRDefault="00000000">
      <w:r>
        <w:rPr>
          <w:rFonts w:hint="eastAsia"/>
        </w:rPr>
        <w:tab/>
        <w:t>float e_max;</w:t>
      </w:r>
    </w:p>
    <w:p w14:paraId="280D4C1C" w14:textId="5F871EC9" w:rsidR="00504776" w:rsidRDefault="00000000">
      <w:r>
        <w:rPr>
          <w:rFonts w:hint="eastAsia"/>
        </w:rPr>
        <w:tab/>
      </w:r>
      <w:r w:rsidR="00215D9B">
        <w:rPr>
          <w:rFonts w:hint="eastAsia"/>
        </w:rPr>
        <w:t>//</w:t>
      </w:r>
      <w:r w:rsidR="000574D4" w:rsidRPr="000574D4">
        <w:t>Control vertex linked list</w:t>
      </w:r>
    </w:p>
    <w:p w14:paraId="212D8386" w14:textId="77777777" w:rsidR="00504776" w:rsidRDefault="00000000">
      <w:r>
        <w:rPr>
          <w:rFonts w:hint="eastAsia"/>
        </w:rPr>
        <w:tab/>
        <w:t xml:space="preserve">vector&lt;Point3D&gt; conPtList;    </w:t>
      </w:r>
    </w:p>
    <w:p w14:paraId="6A1B6BBE" w14:textId="77777777" w:rsidR="00504776" w:rsidRDefault="00000000">
      <w:r>
        <w:rPr>
          <w:rFonts w:hint="eastAsia"/>
        </w:rPr>
        <w:tab/>
        <w:t xml:space="preserve">vector&lt;float&gt; conPolyLengthList; </w:t>
      </w:r>
    </w:p>
    <w:p w14:paraId="39013D7A" w14:textId="77777777" w:rsidR="00504776" w:rsidRDefault="00504776"/>
    <w:p w14:paraId="7FA048E8" w14:textId="31F7AEDF" w:rsidR="00504776" w:rsidRDefault="00000000">
      <w:r>
        <w:rPr>
          <w:rFonts w:hint="eastAsia"/>
        </w:rPr>
        <w:lastRenderedPageBreak/>
        <w:tab/>
      </w:r>
      <w:r w:rsidR="00215D9B">
        <w:rPr>
          <w:rFonts w:hint="eastAsia"/>
        </w:rPr>
        <w:t>//</w:t>
      </w:r>
      <w:r w:rsidR="005B201C">
        <w:rPr>
          <w:rFonts w:hint="eastAsia"/>
        </w:rPr>
        <w:t>Knot</w:t>
      </w:r>
      <w:r w:rsidR="000574D4" w:rsidRPr="000574D4">
        <w:t xml:space="preserve"> vector</w:t>
      </w:r>
    </w:p>
    <w:p w14:paraId="4319F972" w14:textId="77777777" w:rsidR="00504776" w:rsidRDefault="00000000">
      <w:r>
        <w:rPr>
          <w:rFonts w:hint="eastAsia"/>
        </w:rPr>
        <w:tab/>
        <w:t>vector&lt;float&gt; uList;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56836C58" w14:textId="03B037BB" w:rsidR="00504776" w:rsidRDefault="00000000">
      <w:r>
        <w:rPr>
          <w:rFonts w:hint="eastAsia"/>
        </w:rPr>
        <w:tab/>
      </w:r>
      <w:r w:rsidR="00215D9B">
        <w:rPr>
          <w:rFonts w:hint="eastAsia"/>
        </w:rPr>
        <w:t>//</w:t>
      </w:r>
      <w:r w:rsidR="000574D4">
        <w:rPr>
          <w:rFonts w:hint="eastAsia"/>
        </w:rPr>
        <w:t xml:space="preserve">cl_pt_flag_list </w:t>
      </w:r>
      <w:r w:rsidR="000574D4" w:rsidRPr="000574D4">
        <w:t>Mark clPointList status:</w:t>
      </w:r>
    </w:p>
    <w:p w14:paraId="0AE05552" w14:textId="08ECCD7F" w:rsidR="00504776" w:rsidRDefault="00000000">
      <w:r>
        <w:rPr>
          <w:rFonts w:hint="eastAsia"/>
        </w:rPr>
        <w:tab/>
        <w:t>//1-:</w:t>
      </w:r>
      <w:r w:rsidR="003753F5" w:rsidRPr="000574D4">
        <w:t xml:space="preserve"> </w:t>
      </w:r>
      <w:r w:rsidR="000574D4" w:rsidRPr="000574D4">
        <w:t>Feature points have been added, and cannot be added again.</w:t>
      </w:r>
    </w:p>
    <w:p w14:paraId="5B35ED19" w14:textId="7390BE42" w:rsidR="00504776" w:rsidRDefault="00000000">
      <w:r>
        <w:rPr>
          <w:rFonts w:hint="eastAsia"/>
        </w:rPr>
        <w:tab/>
        <w:t>//0-:</w:t>
      </w:r>
      <w:r w:rsidR="003753F5" w:rsidRPr="000574D4">
        <w:t xml:space="preserve"> </w:t>
      </w:r>
      <w:r w:rsidR="000574D4" w:rsidRPr="000574D4">
        <w:t>Feature points have not been added, so you can add them.</w:t>
      </w:r>
    </w:p>
    <w:p w14:paraId="3ED5CEC5" w14:textId="77777777" w:rsidR="00504776" w:rsidRDefault="00000000">
      <w:r>
        <w:rPr>
          <w:rFonts w:hint="eastAsia"/>
        </w:rPr>
        <w:tab/>
        <w:t>vector&lt;int&gt; cl_pt_flag_list;</w:t>
      </w:r>
    </w:p>
    <w:p w14:paraId="2B6A2A9E" w14:textId="77777777" w:rsidR="00504776" w:rsidRDefault="00000000">
      <w:r>
        <w:rPr>
          <w:rFonts w:hint="eastAsia"/>
        </w:rPr>
        <w:tab/>
        <w:t>for(i=0;i&lt;clPointList.size();i++)</w:t>
      </w:r>
    </w:p>
    <w:p w14:paraId="22F1BB14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cl_pt_flag_list.push_back(0);</w:t>
      </w:r>
    </w:p>
    <w:p w14:paraId="2EA2B347" w14:textId="77777777" w:rsidR="00504776" w:rsidRDefault="00000000">
      <w:r>
        <w:rPr>
          <w:rFonts w:hint="eastAsia"/>
        </w:rPr>
        <w:tab/>
        <w:t>///////////////////////////////////</w:t>
      </w:r>
      <w:r>
        <w:rPr>
          <w:rFonts w:hint="eastAsia"/>
        </w:rPr>
        <w:tab/>
      </w:r>
    </w:p>
    <w:p w14:paraId="32C4696F" w14:textId="77777777" w:rsidR="00504776" w:rsidRDefault="00000000">
      <w:r>
        <w:rPr>
          <w:rFonts w:hint="eastAsia"/>
        </w:rPr>
        <w:tab/>
      </w:r>
    </w:p>
    <w:p w14:paraId="340D9B78" w14:textId="12DFCE9C" w:rsidR="00504776" w:rsidRDefault="00000000">
      <w:r>
        <w:rPr>
          <w:rFonts w:hint="eastAsia"/>
        </w:rPr>
        <w:tab/>
      </w:r>
      <w:r w:rsidR="00215D9B">
        <w:rPr>
          <w:rFonts w:hint="eastAsia"/>
        </w:rPr>
        <w:t>//</w:t>
      </w:r>
      <w:r w:rsidR="000574D4" w:rsidRPr="000574D4">
        <w:t>Iterations</w:t>
      </w:r>
    </w:p>
    <w:p w14:paraId="091223C3" w14:textId="77777777" w:rsidR="00504776" w:rsidRDefault="00000000">
      <w:r>
        <w:rPr>
          <w:rFonts w:hint="eastAsia"/>
        </w:rPr>
        <w:tab/>
        <w:t>int iter_num=0;</w:t>
      </w:r>
      <w:r>
        <w:rPr>
          <w:rFonts w:hint="eastAsia"/>
        </w:rPr>
        <w:tab/>
      </w:r>
    </w:p>
    <w:p w14:paraId="17F2A92A" w14:textId="77777777" w:rsidR="00504776" w:rsidRDefault="00000000">
      <w:r>
        <w:rPr>
          <w:rFonts w:hint="eastAsia"/>
        </w:rPr>
        <w:tab/>
        <w:t>do{</w:t>
      </w:r>
    </w:p>
    <w:p w14:paraId="2EB96821" w14:textId="2A478A1F" w:rsidR="00215D9B" w:rsidRPr="003753F5" w:rsidRDefault="00000000">
      <w:r>
        <w:rPr>
          <w:rFonts w:hint="eastAsia"/>
        </w:rPr>
        <w:tab/>
      </w:r>
      <w:r>
        <w:rPr>
          <w:rFonts w:hint="eastAsia"/>
        </w:rPr>
        <w:tab/>
        <w:t>//</w:t>
      </w:r>
      <w:r w:rsidR="00215D9B">
        <w:rPr>
          <w:rFonts w:hint="eastAsia"/>
        </w:rPr>
        <w:t>4.</w:t>
      </w:r>
      <w:r w:rsidR="000574D4" w:rsidRPr="000574D4">
        <w:t>Parametric AVG method for feature points</w:t>
      </w:r>
      <w:r w:rsidR="003753F5">
        <w:rPr>
          <w:rFonts w:hint="eastAsia"/>
        </w:rPr>
        <w:t>;</w:t>
      </w:r>
      <w:r w:rsidR="000574D4" w:rsidRPr="000574D4">
        <w:rPr>
          <w:rFonts w:ascii="Arial" w:hAnsi="Arial" w:cs="Arial"/>
          <w:color w:val="333333"/>
          <w:sz w:val="27"/>
          <w:szCs w:val="27"/>
          <w:shd w:val="clear" w:color="auto" w:fill="FFFFFF"/>
        </w:rPr>
        <w:t xml:space="preserve"> </w:t>
      </w:r>
    </w:p>
    <w:p w14:paraId="4DCCD7F1" w14:textId="2F56C467" w:rsidR="00504776" w:rsidRDefault="00215D9B" w:rsidP="003753F5">
      <w:pPr>
        <w:ind w:firstLineChars="300" w:firstLine="810"/>
      </w:pPr>
      <w:r>
        <w:rPr>
          <w:rFonts w:ascii="Arial" w:hAnsi="Arial" w:cs="Arial" w:hint="eastAsia"/>
          <w:color w:val="333333"/>
          <w:sz w:val="27"/>
          <w:szCs w:val="27"/>
          <w:shd w:val="clear" w:color="auto" w:fill="FFFFFF"/>
        </w:rPr>
        <w:t>//</w:t>
      </w:r>
      <w:r w:rsidR="000574D4" w:rsidRPr="000574D4">
        <w:t>The number of initial feature points = the number of initial control vertices, and the corresponding n value is: seed_num--;</w:t>
      </w:r>
    </w:p>
    <w:p w14:paraId="468523FF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seed_num=seedPtUList.size();</w:t>
      </w:r>
    </w:p>
    <w:p w14:paraId="7CC2D99B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seed_num=seed_num-1;</w:t>
      </w:r>
    </w:p>
    <w:p w14:paraId="5A2305B2" w14:textId="77777777" w:rsidR="00504776" w:rsidRDefault="00000000">
      <w:r>
        <w:rPr>
          <w:rFonts w:hint="eastAsia"/>
        </w:rPr>
        <w:t xml:space="preserve">   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0C9E5735" w14:textId="0128EB7C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 w:rsidR="00215D9B">
        <w:rPr>
          <w:rFonts w:hint="eastAsia"/>
        </w:rPr>
        <w:t>//</w:t>
      </w:r>
      <w:r w:rsidR="005B201C">
        <w:rPr>
          <w:rFonts w:hint="eastAsia"/>
        </w:rPr>
        <w:t>Knot</w:t>
      </w:r>
      <w:r w:rsidR="00215D9B" w:rsidRPr="00215D9B">
        <w:t xml:space="preserve"> vector</w:t>
      </w:r>
    </w:p>
    <w:p w14:paraId="3184420E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uList.clear();</w:t>
      </w:r>
    </w:p>
    <w:p w14:paraId="39E6D699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nc_maching.nurbs_calKnotVectorByAVG(seed_num,seedPtUList,uList);</w:t>
      </w:r>
      <w:r>
        <w:rPr>
          <w:rFonts w:hint="eastAsia"/>
        </w:rPr>
        <w:tab/>
      </w:r>
    </w:p>
    <w:p w14:paraId="67C3784E" w14:textId="77777777" w:rsidR="00504776" w:rsidRDefault="00000000">
      <w:r>
        <w:rPr>
          <w:rFonts w:hint="eastAsia"/>
        </w:rPr>
        <w:t xml:space="preserve">        //nc_maching.nurbs_calKnotVectorByKTP(seed_num,seedPtUList,uList);</w:t>
      </w:r>
    </w:p>
    <w:p w14:paraId="50EB488A" w14:textId="77777777" w:rsidR="00504776" w:rsidRDefault="00504776"/>
    <w:p w14:paraId="6D4AA7CD" w14:textId="5FDBCB9E" w:rsidR="00504776" w:rsidRDefault="00000000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>//5.</w:t>
      </w:r>
      <w:r w:rsidR="00215D9B" w:rsidRPr="00215D9B">
        <w:t>Fitting b-spline curve by least square method</w:t>
      </w:r>
      <w:r w:rsidR="003753F5">
        <w:rPr>
          <w:rFonts w:hint="eastAsia"/>
        </w:rPr>
        <w:t>;</w:t>
      </w:r>
    </w:p>
    <w:p w14:paraId="64146339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conPtList.clear();</w:t>
      </w:r>
    </w:p>
    <w:p w14:paraId="7D2F765E" w14:textId="4316DF5D" w:rsidR="00504776" w:rsidRDefault="00000000">
      <w:r>
        <w:rPr>
          <w:rFonts w:hint="eastAsia"/>
        </w:rPr>
        <w:tab/>
      </w:r>
      <w:r>
        <w:rPr>
          <w:rFonts w:hint="eastAsia"/>
        </w:rPr>
        <w:tab/>
        <w:t>//seed_num--</w:t>
      </w:r>
      <w:r w:rsidR="00215D9B">
        <w:rPr>
          <w:rFonts w:hint="eastAsia"/>
        </w:rPr>
        <w:t xml:space="preserve"> //</w:t>
      </w:r>
      <w:r w:rsidR="00215D9B" w:rsidRPr="00215D9B">
        <w:t>Control the number of vertices</w:t>
      </w:r>
    </w:p>
    <w:p w14:paraId="20DCED3C" w14:textId="77777777" w:rsidR="00504776" w:rsidRDefault="00000000">
      <w:r>
        <w:rPr>
          <w:rFonts w:hint="eastAsia"/>
        </w:rPr>
        <w:tab/>
        <w:t>nc_maching.nurbs_calConPtsByClPtsAndConPtsNum(clPointList,seed_num,ptUList,uList,conPtList);</w:t>
      </w:r>
    </w:p>
    <w:p w14:paraId="5685DEA7" w14:textId="77777777" w:rsidR="00504776" w:rsidRDefault="00000000">
      <w:r>
        <w:rPr>
          <w:rFonts w:hint="eastAsia"/>
        </w:rPr>
        <w:t xml:space="preserve">        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68BB8DEC" w14:textId="31B6A821" w:rsidR="00504776" w:rsidRDefault="00000000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>//6.</w:t>
      </w:r>
      <w:r w:rsidR="00215D9B" w:rsidRPr="00215D9B">
        <w:t>Calculate the maximum deviation of fitting curve</w:t>
      </w:r>
      <w:r w:rsidR="003753F5">
        <w:rPr>
          <w:rFonts w:hint="eastAsia"/>
        </w:rPr>
        <w:t>;</w:t>
      </w:r>
    </w:p>
    <w:p w14:paraId="7E408E17" w14:textId="4FC64861" w:rsidR="00504776" w:rsidRDefault="00000000">
      <w:pPr>
        <w:ind w:left="420" w:firstLine="420"/>
        <w:rPr>
          <w:rFonts w:hint="eastAsia"/>
        </w:rPr>
      </w:pPr>
      <w:r>
        <w:rPr>
          <w:rFonts w:hint="eastAsia"/>
        </w:rPr>
        <w:t>//7.</w:t>
      </w:r>
      <w:r w:rsidR="00215D9B" w:rsidRPr="00215D9B">
        <w:t>Calculate the nearest parameter point and its parameters</w:t>
      </w:r>
      <w:r w:rsidR="003753F5">
        <w:rPr>
          <w:rFonts w:hint="eastAsia"/>
        </w:rPr>
        <w:t>;</w:t>
      </w:r>
    </w:p>
    <w:p w14:paraId="0D981620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vector&lt;Point3D&gt; nearPtOnCurveList;</w:t>
      </w:r>
    </w:p>
    <w:p w14:paraId="1E957037" w14:textId="77777777" w:rsidR="00504776" w:rsidRDefault="00000000">
      <w:r>
        <w:rPr>
          <w:rFonts w:hint="eastAsia"/>
        </w:rPr>
        <w:tab/>
        <w:t xml:space="preserve">    vector&lt;float&gt; new_ptUList,disList;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65FEB65C" w14:textId="77777777" w:rsidR="00504776" w:rsidRDefault="00000000">
      <w:r>
        <w:rPr>
          <w:rFonts w:hint="eastAsia"/>
        </w:rPr>
        <w:tab/>
        <w:t>nc_maching.nurbs_calNearestPts_disList_ptUList_OfClPts(delt,clPointList,ptUList,uList,conPtList,nearPtOnCurveList,new_ptUList,disList);</w:t>
      </w:r>
    </w:p>
    <w:p w14:paraId="77A6D317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</w:p>
    <w:p w14:paraId="55FD1A3B" w14:textId="6CEF60E7" w:rsidR="00504776" w:rsidRDefault="00000000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>//8.</w:t>
      </w:r>
      <w:r w:rsidR="00215D9B" w:rsidRPr="00215D9B">
        <w:t>Replace the original parameter value with the parameter value of the nearest parameter point</w:t>
      </w:r>
      <w:r w:rsidR="003753F5">
        <w:rPr>
          <w:rFonts w:hint="eastAsia"/>
        </w:rPr>
        <w:t>;</w:t>
      </w:r>
    </w:p>
    <w:p w14:paraId="69E43374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//ptUList.clear();</w:t>
      </w:r>
    </w:p>
    <w:p w14:paraId="7296EA2A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//ptUList=new_ptUList;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22A24538" w14:textId="77777777" w:rsidR="00504776" w:rsidRDefault="00504776"/>
    <w:p w14:paraId="29A40A1A" w14:textId="5A4E7C29" w:rsidR="00215D9B" w:rsidRDefault="00215D9B" w:rsidP="003753F5">
      <w:pPr>
        <w:ind w:firstLineChars="400" w:firstLine="840"/>
      </w:pPr>
      <w:r>
        <w:rPr>
          <w:rFonts w:hint="eastAsia"/>
        </w:rPr>
        <w:t>//</w:t>
      </w:r>
      <w:r w:rsidRPr="00215D9B">
        <w:rPr>
          <w:rFonts w:ascii="Arial" w:hAnsi="Arial" w:cs="Arial"/>
          <w:color w:val="333333"/>
          <w:sz w:val="27"/>
          <w:szCs w:val="27"/>
          <w:shd w:val="clear" w:color="auto" w:fill="FFFFFF"/>
        </w:rPr>
        <w:t xml:space="preserve"> </w:t>
      </w:r>
      <w:r w:rsidRPr="00215D9B">
        <w:t>Determine the serial number of the data point corresponding to the maximum value in disList, that is, the corresponding serial number j0 in the parameterized list.</w:t>
      </w:r>
    </w:p>
    <w:p w14:paraId="113EDC6C" w14:textId="77777777" w:rsidR="00504776" w:rsidRDefault="00000000">
      <w:r>
        <w:rPr>
          <w:rFonts w:hint="eastAsia"/>
        </w:rPr>
        <w:lastRenderedPageBreak/>
        <w:tab/>
      </w:r>
      <w:r>
        <w:rPr>
          <w:rFonts w:hint="eastAsia"/>
        </w:rPr>
        <w:tab/>
        <w:t>int d_num=disList.size();</w:t>
      </w:r>
      <w:r>
        <w:rPr>
          <w:rFonts w:hint="eastAsia"/>
        </w:rPr>
        <w:tab/>
      </w:r>
    </w:p>
    <w:p w14:paraId="339AE27E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int e_max_no=-1;</w:t>
      </w:r>
    </w:p>
    <w:p w14:paraId="57EFCBA5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int j0;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25646AE9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e_max=-10.0;</w:t>
      </w:r>
    </w:p>
    <w:p w14:paraId="18662AB0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for(j0=0;j0&lt;d_num;j0++)</w:t>
      </w:r>
    </w:p>
    <w:p w14:paraId="228064B3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{</w:t>
      </w:r>
      <w:r>
        <w:rPr>
          <w:rFonts w:hint="eastAsia"/>
        </w:rPr>
        <w:tab/>
        <w:t>if(disList[j0]&gt;e_max)</w:t>
      </w:r>
    </w:p>
    <w:p w14:paraId="32A3FACC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{</w:t>
      </w:r>
      <w:r>
        <w:rPr>
          <w:rFonts w:hint="eastAsia"/>
        </w:rPr>
        <w:tab/>
        <w:t>e_max=disList[j0];</w:t>
      </w:r>
    </w:p>
    <w:p w14:paraId="57D940CB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e_max_no=j0;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14:paraId="4497A009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}</w:t>
      </w:r>
      <w:r>
        <w:rPr>
          <w:rFonts w:hint="eastAsia"/>
        </w:rPr>
        <w:tab/>
      </w:r>
      <w:r>
        <w:rPr>
          <w:rFonts w:hint="eastAsia"/>
        </w:rPr>
        <w:tab/>
        <w:t xml:space="preserve">   </w:t>
      </w:r>
    </w:p>
    <w:p w14:paraId="07E34F84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}//end for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366E310D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</w:p>
    <w:p w14:paraId="3C5C9F1B" w14:textId="4777D3C5" w:rsidR="00504776" w:rsidRDefault="00000000">
      <w:r>
        <w:rPr>
          <w:rFonts w:hint="eastAsia"/>
        </w:rPr>
        <w:tab/>
      </w:r>
      <w:r>
        <w:rPr>
          <w:rFonts w:hint="eastAsia"/>
        </w:rPr>
        <w:tab/>
        <w:t>//</w:t>
      </w:r>
      <w:r w:rsidR="00215D9B" w:rsidRPr="00215D9B">
        <w:t>Calculate piecewise connection points on curves</w:t>
      </w:r>
    </w:p>
    <w:p w14:paraId="4850B16A" w14:textId="77777777" w:rsidR="00504776" w:rsidRDefault="00000000">
      <w:r>
        <w:rPr>
          <w:rFonts w:hint="eastAsia"/>
        </w:rPr>
        <w:t xml:space="preserve">        vector&lt;Point3D&gt; connectPtsOnCurveList;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5AB30AD8" w14:textId="44F50FC3" w:rsidR="00504776" w:rsidRDefault="00000000">
      <w:r>
        <w:rPr>
          <w:rFonts w:hint="eastAsia"/>
        </w:rPr>
        <w:tab/>
      </w:r>
      <w:r>
        <w:rPr>
          <w:rFonts w:hint="eastAsia"/>
        </w:rPr>
        <w:tab/>
        <w:t>//</w:t>
      </w:r>
      <w:r w:rsidR="00215D9B" w:rsidRPr="00215D9B">
        <w:t>Add the starting point of the connection point</w:t>
      </w:r>
    </w:p>
    <w:p w14:paraId="21B3EA6B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connectPtsOnCurveList.push_back(clPointList.front());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0E34DE92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for(i=3;i&lt;seed_num;i++)</w:t>
      </w:r>
    </w:p>
    <w:p w14:paraId="1D4B3665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{</w:t>
      </w:r>
      <w:r>
        <w:rPr>
          <w:rFonts w:hint="eastAsia"/>
        </w:rPr>
        <w:tab/>
        <w:t>Point3D temp_pt;</w:t>
      </w:r>
    </w:p>
    <w:p w14:paraId="697292BC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float u0=seedPtUList[i];</w:t>
      </w:r>
    </w:p>
    <w:p w14:paraId="6B743287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nc_maching.nurbs_calPointOnNurbsCurve(u0,uList,conPtList,temp_pt);</w:t>
      </w:r>
    </w:p>
    <w:p w14:paraId="63C34506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connectPtsOnCurveList.push_back(temp_pt);</w:t>
      </w:r>
    </w:p>
    <w:p w14:paraId="553BEB3E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}</w:t>
      </w:r>
    </w:p>
    <w:p w14:paraId="76BC9139" w14:textId="1A03F2DB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 w:rsidR="00215D9B" w:rsidRPr="00215D9B">
        <w:t>//Add connection point end point</w:t>
      </w:r>
    </w:p>
    <w:p w14:paraId="3B1C2088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connectPtsOnCurveList.push_back(clPointList.back());</w:t>
      </w:r>
    </w:p>
    <w:p w14:paraId="4118DFBE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</w:p>
    <w:p w14:paraId="724C49CC" w14:textId="2488821B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 w:rsidR="00215D9B">
        <w:rPr>
          <w:rFonts w:hint="eastAsia"/>
        </w:rPr>
        <w:t>//</w:t>
      </w:r>
      <w:r w:rsidR="00215D9B" w:rsidRPr="00215D9B">
        <w:t>The data point corresponding to the maximum value</w:t>
      </w:r>
    </w:p>
    <w:p w14:paraId="73B805C7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Point3D pt_e_max=clPointList[e_max_no];</w:t>
      </w:r>
    </w:p>
    <w:p w14:paraId="75C28812" w14:textId="23F40D08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 w:rsidR="00215D9B" w:rsidRPr="00215D9B">
        <w:t>// Indicates that the point has been added.</w:t>
      </w:r>
    </w:p>
    <w:p w14:paraId="42EB0038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cl_pt_flag_list[e_max_no]=1;</w:t>
      </w:r>
    </w:p>
    <w:p w14:paraId="1F9144A2" w14:textId="2CE9AF7E" w:rsidR="00504776" w:rsidRDefault="00504776"/>
    <w:p w14:paraId="21A539B1" w14:textId="44707B1A" w:rsidR="00215D9B" w:rsidRDefault="00215D9B" w:rsidP="005B201C">
      <w:pPr>
        <w:ind w:firstLineChars="400" w:firstLine="840"/>
      </w:pPr>
      <w:r>
        <w:rPr>
          <w:rFonts w:hint="eastAsia"/>
        </w:rPr>
        <w:t>//</w:t>
      </w:r>
      <w:r w:rsidRPr="00215D9B">
        <w:rPr>
          <w:rFonts w:ascii="Arial" w:hAnsi="Arial" w:cs="Arial"/>
          <w:color w:val="333333"/>
          <w:sz w:val="27"/>
          <w:szCs w:val="27"/>
          <w:shd w:val="clear" w:color="auto" w:fill="FFFFFF"/>
        </w:rPr>
        <w:t xml:space="preserve"> </w:t>
      </w:r>
      <w:r w:rsidRPr="00215D9B">
        <w:t>Determine the curve segment where the point corresponding to the maximum value is located: x1&lt;=pt_e_max.x&lt;=x2.</w:t>
      </w:r>
    </w:p>
    <w:p w14:paraId="2302B36D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float x1,x2;</w:t>
      </w:r>
      <w:r>
        <w:rPr>
          <w:rFonts w:hint="eastAsia"/>
        </w:rPr>
        <w:tab/>
      </w:r>
    </w:p>
    <w:p w14:paraId="39AA1565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int connect_pt_num=connectPtsOnCurveList.size();</w:t>
      </w:r>
    </w:p>
    <w:p w14:paraId="4D039164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for(i=0;i&lt;connect_pt_num-1;i++)</w:t>
      </w:r>
    </w:p>
    <w:p w14:paraId="1CED9108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{</w:t>
      </w:r>
      <w:r>
        <w:rPr>
          <w:rFonts w:hint="eastAsia"/>
        </w:rPr>
        <w:tab/>
        <w:t>float xx1,xx2;</w:t>
      </w:r>
    </w:p>
    <w:p w14:paraId="60E1A25E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xx1=connectPtsOnCurveList[i].x;</w:t>
      </w:r>
    </w:p>
    <w:p w14:paraId="4B1ECE68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xx2=connectPtsOnCurveList[i+1].x;</w:t>
      </w:r>
    </w:p>
    <w:p w14:paraId="77E158F3" w14:textId="77777777" w:rsidR="00504776" w:rsidRDefault="00504776"/>
    <w:p w14:paraId="1B1E5512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if((pt_e_max.x&gt;xx1) &amp;&amp; (pt_e_max.x&lt;xx2))</w:t>
      </w:r>
    </w:p>
    <w:p w14:paraId="75B25180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{</w:t>
      </w:r>
      <w:r>
        <w:rPr>
          <w:rFonts w:hint="eastAsia"/>
        </w:rPr>
        <w:tab/>
        <w:t>x1=xx1;</w:t>
      </w:r>
    </w:p>
    <w:p w14:paraId="54EDA405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x2=xx2;</w:t>
      </w:r>
    </w:p>
    <w:p w14:paraId="3BBA2BDC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}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70315ACE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}</w:t>
      </w:r>
    </w:p>
    <w:p w14:paraId="30758068" w14:textId="064E6C62" w:rsidR="00504776" w:rsidRDefault="00000000">
      <w:r>
        <w:rPr>
          <w:rFonts w:hint="eastAsia"/>
        </w:rPr>
        <w:tab/>
        <w:t xml:space="preserve">    vector&lt;Point3D&gt; temp_pt_list;</w:t>
      </w:r>
      <w:r w:rsidR="00215D9B" w:rsidRPr="00215D9B">
        <w:t>//Store points with x between [x1,x2]</w:t>
      </w:r>
    </w:p>
    <w:p w14:paraId="26CBDB17" w14:textId="72541050" w:rsidR="00504776" w:rsidRDefault="00000000">
      <w:r>
        <w:rPr>
          <w:rFonts w:hint="eastAsia"/>
        </w:rPr>
        <w:lastRenderedPageBreak/>
        <w:tab/>
      </w:r>
      <w:r>
        <w:rPr>
          <w:rFonts w:hint="eastAsia"/>
        </w:rPr>
        <w:tab/>
        <w:t>vector&lt;int&gt; temp_pt_no_list;</w:t>
      </w:r>
      <w:r w:rsidR="00215D9B" w:rsidRPr="00215D9B">
        <w:t xml:space="preserve">//The serial number in </w:t>
      </w:r>
      <w:r w:rsidR="00215D9B">
        <w:rPr>
          <w:rFonts w:hint="eastAsia"/>
        </w:rPr>
        <w:t>clPointList</w:t>
      </w:r>
      <w:r w:rsidR="00215D9B" w:rsidRPr="00215D9B">
        <w:t xml:space="preserve"> corresponding to </w:t>
      </w:r>
      <w:r w:rsidR="00215D9B">
        <w:rPr>
          <w:rFonts w:hint="eastAsia"/>
        </w:rPr>
        <w:t>temp_pt_list</w:t>
      </w:r>
      <w:r w:rsidR="00215D9B" w:rsidRPr="00215D9B">
        <w:t>.</w:t>
      </w:r>
    </w:p>
    <w:p w14:paraId="75A0DBDE" w14:textId="1E02CC85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 w:rsidR="00215D9B" w:rsidRPr="00215D9B">
        <w:t>//One-to-one correspondence between data points and parameterization</w:t>
      </w:r>
    </w:p>
    <w:p w14:paraId="371FBDAC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for(i=0;i&lt;clPointList.size();i++)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14:paraId="57BC4A39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{</w:t>
      </w:r>
      <w:r>
        <w:rPr>
          <w:rFonts w:hint="eastAsia"/>
        </w:rPr>
        <w:tab/>
        <w:t>float x0=clPointList[i].x;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6D784545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if(x0&gt;=x1 &amp;&amp; x0&lt;=x2)</w:t>
      </w:r>
    </w:p>
    <w:p w14:paraId="3A065CBB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{</w:t>
      </w:r>
      <w:r>
        <w:rPr>
          <w:rFonts w:hint="eastAsia"/>
        </w:rPr>
        <w:tab/>
        <w:t>temp_pt_list.push_back(clPointList[i]);</w:t>
      </w:r>
      <w:r>
        <w:rPr>
          <w:rFonts w:hint="eastAsia"/>
        </w:rPr>
        <w:tab/>
      </w:r>
    </w:p>
    <w:p w14:paraId="212044BB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temp_pt_no_list.push_back(i);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14:paraId="6DF988C1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}</w:t>
      </w:r>
    </w:p>
    <w:p w14:paraId="1900579D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}</w:t>
      </w:r>
      <w:r>
        <w:rPr>
          <w:rFonts w:hint="eastAsia"/>
        </w:rPr>
        <w:tab/>
      </w:r>
    </w:p>
    <w:p w14:paraId="26E2A088" w14:textId="2CB825BA" w:rsidR="00504776" w:rsidRDefault="00000000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</w:p>
    <w:p w14:paraId="48753FB3" w14:textId="443EAA1C" w:rsidR="00215D9B" w:rsidRDefault="00215D9B" w:rsidP="005B201C">
      <w:pPr>
        <w:ind w:firstLineChars="400" w:firstLine="840"/>
      </w:pPr>
      <w:r w:rsidRPr="00215D9B">
        <w:t>//9. Select new feature points in the curve segment where the maximum deviation exists (the principle of maximum included angle between adjacent straight lines);</w:t>
      </w:r>
    </w:p>
    <w:p w14:paraId="5F355BFE" w14:textId="2F8C2744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 w:rsidR="00215D9B">
        <w:rPr>
          <w:rFonts w:hint="eastAsia"/>
        </w:rPr>
        <w:t>//temp_pt_list f</w:t>
      </w:r>
      <w:r w:rsidR="00215D9B" w:rsidRPr="00215D9B">
        <w:t>ind the point j1 with the largest included angle in.</w:t>
      </w:r>
    </w:p>
    <w:p w14:paraId="1D171045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int j1=0;</w:t>
      </w:r>
    </w:p>
    <w:p w14:paraId="18D7D73F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float pi=3.1415926;</w:t>
      </w:r>
    </w:p>
    <w:p w14:paraId="2B695DDC" w14:textId="2ECB1540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 w:rsidR="00215D9B">
        <w:rPr>
          <w:rFonts w:hint="eastAsia"/>
        </w:rPr>
        <w:t>//</w:t>
      </w:r>
      <w:r w:rsidR="00215D9B" w:rsidRPr="00215D9B">
        <w:t>intersection angle</w:t>
      </w:r>
    </w:p>
    <w:p w14:paraId="04428FD3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float sita_max=-1;</w:t>
      </w:r>
    </w:p>
    <w:p w14:paraId="08944F66" w14:textId="3FFAFEE8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 w:rsidR="00215D9B">
        <w:rPr>
          <w:rFonts w:hint="eastAsia"/>
        </w:rPr>
        <w:t>//In temp_pt_list</w:t>
      </w:r>
      <w:r w:rsidR="00215D9B">
        <w:rPr>
          <w:rFonts w:hint="eastAsia"/>
        </w:rPr>
        <w:t>，</w:t>
      </w:r>
      <w:r w:rsidR="00215D9B">
        <w:rPr>
          <w:rFonts w:hint="eastAsia"/>
        </w:rPr>
        <w:t>s</w:t>
      </w:r>
      <w:r w:rsidR="00215D9B" w:rsidRPr="00215D9B">
        <w:t>equence number of initial point in clPointList</w:t>
      </w:r>
    </w:p>
    <w:p w14:paraId="3CB6A2F1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int init_pt_no=temp_pt_no_list.front();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4595DBCE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for(i=1;i&lt;temp_pt_list.size()-1;i++)</w:t>
      </w:r>
    </w:p>
    <w:p w14:paraId="211E4907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{</w:t>
      </w:r>
      <w:r>
        <w:rPr>
          <w:rFonts w:hint="eastAsia"/>
        </w:rPr>
        <w:tab/>
        <w:t>Point3D pt1,pt2,pt3;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14:paraId="21E44732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pt1=temp_pt_list[i-1];</w:t>
      </w:r>
    </w:p>
    <w:p w14:paraId="4D8BFEBD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pt2=temp_pt_list[i];</w:t>
      </w:r>
    </w:p>
    <w:p w14:paraId="0EB86DA2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pt3=temp_pt_list[i+1];</w:t>
      </w:r>
    </w:p>
    <w:p w14:paraId="54529294" w14:textId="77777777" w:rsidR="00504776" w:rsidRDefault="00504776"/>
    <w:p w14:paraId="7ECE107A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CSVec3 vec2_1,vec2_3;</w:t>
      </w:r>
    </w:p>
    <w:p w14:paraId="425B1AEC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vec2_1.x=pt1.x-pt2.x;</w:t>
      </w:r>
    </w:p>
    <w:p w14:paraId="3C249A4A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vec2_1.y=pt1.y-pt2.y;</w:t>
      </w:r>
    </w:p>
    <w:p w14:paraId="633FD874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vec2_1.z=pt1.z-pt2.z;</w:t>
      </w:r>
    </w:p>
    <w:p w14:paraId="235FD699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vec2_3.x=pt3.x-pt2.x;</w:t>
      </w:r>
    </w:p>
    <w:p w14:paraId="2EB87A1C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vec2_3.y=pt3.y-pt2.y;</w:t>
      </w:r>
    </w:p>
    <w:p w14:paraId="7631456E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vec2_3.z=pt3.z-pt2.z;</w:t>
      </w:r>
    </w:p>
    <w:p w14:paraId="5B41952E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vec2_1.normalize();</w:t>
      </w:r>
    </w:p>
    <w:p w14:paraId="7E04E83D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vec2_3.normalize();</w:t>
      </w:r>
    </w:p>
    <w:p w14:paraId="1D4E66E5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float sita=pi-acos(vec2_1.dot(vec2_3));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14:paraId="63CE270C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14:paraId="76BCD89D" w14:textId="3673B053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 w:rsidR="0083457E" w:rsidRPr="0083457E">
        <w:t>//Add non-repeating points</w:t>
      </w:r>
    </w:p>
    <w:p w14:paraId="45CEF665" w14:textId="77777777" w:rsidR="00504776" w:rsidRDefault="00000000">
      <w:r>
        <w:rPr>
          <w:rFonts w:hint="eastAsia"/>
        </w:rPr>
        <w:t xml:space="preserve">            int f=cl_pt_flag_list[i];</w:t>
      </w:r>
    </w:p>
    <w:p w14:paraId="2FCF682B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14:paraId="42DC0D8A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if((sita&gt;=sita_max) &amp;&amp; (f==0))</w:t>
      </w:r>
    </w:p>
    <w:p w14:paraId="0F0051C2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{</w:t>
      </w:r>
      <w:r>
        <w:rPr>
          <w:rFonts w:hint="eastAsia"/>
        </w:rPr>
        <w:tab/>
        <w:t>sita_max=sita;</w:t>
      </w:r>
    </w:p>
    <w:p w14:paraId="1A4D452A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j1=i;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14:paraId="21630CE3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}</w:t>
      </w:r>
    </w:p>
    <w:p w14:paraId="6FF235E1" w14:textId="77777777" w:rsidR="00504776" w:rsidRDefault="00000000">
      <w:r>
        <w:rPr>
          <w:rFonts w:hint="eastAsia"/>
        </w:rPr>
        <w:lastRenderedPageBreak/>
        <w:tab/>
      </w:r>
      <w:r>
        <w:rPr>
          <w:rFonts w:hint="eastAsia"/>
        </w:rPr>
        <w:tab/>
        <w:t>}//end for</w:t>
      </w:r>
    </w:p>
    <w:p w14:paraId="3A09FBA4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</w:p>
    <w:p w14:paraId="3BD7CE95" w14:textId="00889401" w:rsidR="0083457E" w:rsidRDefault="0083457E" w:rsidP="005B201C">
      <w:pPr>
        <w:ind w:firstLineChars="400" w:firstLine="840"/>
      </w:pPr>
      <w:r w:rsidRPr="0083457E">
        <w:t xml:space="preserve">//10. Insert the parameter value corresponding to the new feature point into the </w:t>
      </w:r>
      <w:r w:rsidR="005B201C">
        <w:rPr>
          <w:rFonts w:hint="eastAsia"/>
        </w:rPr>
        <w:t>knot</w:t>
      </w:r>
      <w:r w:rsidRPr="0083457E">
        <w:t xml:space="preserve"> vector (that is, insert one </w:t>
      </w:r>
      <w:r w:rsidR="005B201C">
        <w:rPr>
          <w:rFonts w:hint="eastAsia"/>
        </w:rPr>
        <w:t>knot</w:t>
      </w:r>
      <w:r w:rsidRPr="0083457E">
        <w:t>), and then add 1 to the number of control vertices;</w:t>
      </w:r>
    </w:p>
    <w:p w14:paraId="372BB308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j1+=init_pt_no;</w:t>
      </w:r>
      <w:r>
        <w:rPr>
          <w:rFonts w:hint="eastAsia"/>
        </w:rPr>
        <w:tab/>
      </w:r>
    </w:p>
    <w:p w14:paraId="22801180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seedPtUList.push_back(ptUList[j1]);</w:t>
      </w:r>
    </w:p>
    <w:p w14:paraId="0538A81F" w14:textId="20852F93" w:rsidR="00504776" w:rsidRDefault="00000000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  <w:t>seedPtNoInClPtsList.push_back(j1);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14:paraId="5DDE05F1" w14:textId="391976E2" w:rsidR="0083457E" w:rsidRDefault="0083457E" w:rsidP="005B201C">
      <w:pPr>
        <w:ind w:firstLineChars="400" w:firstLine="840"/>
      </w:pPr>
      <w:r w:rsidRPr="0083457E">
        <w:t>//Replace the original parameter value with the parameter value of the nearest parameter point;</w:t>
      </w:r>
    </w:p>
    <w:p w14:paraId="6996703F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ptUList.clear();</w:t>
      </w:r>
    </w:p>
    <w:p w14:paraId="4B5D0990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ptUList=new_ptUList;</w:t>
      </w:r>
    </w:p>
    <w:p w14:paraId="4B44A9A3" w14:textId="77777777" w:rsidR="00504776" w:rsidRDefault="00504776"/>
    <w:p w14:paraId="242CA144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int a=seedPtUList.size();</w:t>
      </w:r>
    </w:p>
    <w:p w14:paraId="5F337961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int b=seedPtNoInClPtsList.size();</w:t>
      </w:r>
    </w:p>
    <w:p w14:paraId="54C4699C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</w:p>
    <w:p w14:paraId="0E146AAE" w14:textId="10A19D1F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 w:rsidR="0083457E" w:rsidRPr="0083457E">
        <w:t>//Parameter value correction of feature points;</w:t>
      </w:r>
    </w:p>
    <w:p w14:paraId="404D42FE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int seed_pt_num=seedPtUList.size();</w:t>
      </w:r>
    </w:p>
    <w:p w14:paraId="6F0FE370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seedPtUList.clear();</w:t>
      </w:r>
    </w:p>
    <w:p w14:paraId="4F951F5F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for(i=0;i&lt;seed_pt_num;i++)</w:t>
      </w:r>
    </w:p>
    <w:p w14:paraId="26E157B4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{</w:t>
      </w:r>
    </w:p>
    <w:p w14:paraId="2DEE6637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int jj=seedPtNoInClPtsList[i];</w:t>
      </w:r>
    </w:p>
    <w:p w14:paraId="2DD40CF2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seedPtUList.push_back(ptUList[jj]);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3B0165E6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 xml:space="preserve">}   </w:t>
      </w:r>
    </w:p>
    <w:p w14:paraId="3FAEF50F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</w:p>
    <w:p w14:paraId="35FC0562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 xml:space="preserve">sort(seedPtUList.begin(),seedPtUList.end()); 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20675EA4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</w:r>
    </w:p>
    <w:p w14:paraId="38A66B7B" w14:textId="231558E6" w:rsidR="00504776" w:rsidRDefault="00000000">
      <w:r>
        <w:rPr>
          <w:rFonts w:hint="eastAsia"/>
        </w:rPr>
        <w:tab/>
      </w:r>
      <w:r>
        <w:rPr>
          <w:rFonts w:hint="eastAsia"/>
        </w:rPr>
        <w:tab/>
        <w:t>iter_num++;</w:t>
      </w:r>
      <w:r w:rsidR="0083457E" w:rsidRPr="0083457E">
        <w:t>//Count the number of iterations</w:t>
      </w:r>
    </w:p>
    <w:p w14:paraId="63762679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connectPtsOnCurveList.clear();</w:t>
      </w:r>
    </w:p>
    <w:p w14:paraId="46AED329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temp_pt_list.clear();</w:t>
      </w:r>
    </w:p>
    <w:p w14:paraId="3BE7B89E" w14:textId="77777777" w:rsidR="00504776" w:rsidRDefault="00000000">
      <w:r>
        <w:rPr>
          <w:rFonts w:hint="eastAsia"/>
        </w:rPr>
        <w:tab/>
      </w:r>
      <w:r>
        <w:rPr>
          <w:rFonts w:hint="eastAsia"/>
        </w:rPr>
        <w:tab/>
        <w:t>temp_pt_no_list.clear();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43A24E61" w14:textId="77777777" w:rsidR="00504776" w:rsidRDefault="00000000">
      <w:r>
        <w:rPr>
          <w:rFonts w:hint="eastAsia"/>
        </w:rPr>
        <w:tab/>
      </w:r>
    </w:p>
    <w:p w14:paraId="22949F41" w14:textId="7355042B" w:rsidR="0083457E" w:rsidRDefault="00000000" w:rsidP="005B201C">
      <w:pPr>
        <w:ind w:firstLine="420"/>
      </w:pPr>
      <w:r>
        <w:rPr>
          <w:rFonts w:hint="eastAsia"/>
        </w:rPr>
        <w:t>}while(e_max&gt;=delt);</w:t>
      </w:r>
      <w:r w:rsidR="0083457E" w:rsidRPr="0083457E">
        <w:t>//11. Turn to 5 until the maximum deviation is less than the fitting accuracy, and the algorithm ends.</w:t>
      </w:r>
    </w:p>
    <w:p w14:paraId="77F5422A" w14:textId="1F18DF9C" w:rsidR="00504776" w:rsidRPr="005B201C" w:rsidRDefault="0083457E" w:rsidP="005B201C">
      <w:pPr>
        <w:ind w:firstLine="420"/>
        <w:rPr>
          <w:rFonts w:hint="eastAsia"/>
        </w:rPr>
      </w:pPr>
      <w:r w:rsidRPr="0083457E">
        <w:t>//At this point, a BSpline fitting curve is obtained.</w:t>
      </w:r>
    </w:p>
    <w:p w14:paraId="16F8507A" w14:textId="77777777" w:rsidR="00504776" w:rsidRDefault="00000000">
      <w:r>
        <w:rPr>
          <w:rFonts w:hint="eastAsia"/>
        </w:rPr>
        <w:t>}//end void</w:t>
      </w:r>
    </w:p>
    <w:p w14:paraId="4F341EAD" w14:textId="77777777" w:rsidR="00504776" w:rsidRDefault="00504776"/>
    <w:p w14:paraId="1D89C232" w14:textId="77777777" w:rsidR="00504776" w:rsidRDefault="00504776"/>
    <w:sectPr w:rsidR="005047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614DB9" w14:textId="77777777" w:rsidR="00BC69BE" w:rsidRDefault="00BC69BE" w:rsidP="003753F5">
      <w:r>
        <w:separator/>
      </w:r>
    </w:p>
  </w:endnote>
  <w:endnote w:type="continuationSeparator" w:id="0">
    <w:p w14:paraId="62F5AAD3" w14:textId="77777777" w:rsidR="00BC69BE" w:rsidRDefault="00BC69BE" w:rsidP="00375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2C556E" w14:textId="77777777" w:rsidR="00BC69BE" w:rsidRDefault="00BC69BE" w:rsidP="003753F5">
      <w:r>
        <w:separator/>
      </w:r>
    </w:p>
  </w:footnote>
  <w:footnote w:type="continuationSeparator" w:id="0">
    <w:p w14:paraId="08908ABD" w14:textId="77777777" w:rsidR="00BC69BE" w:rsidRDefault="00BC69BE" w:rsidP="003753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WRlMzVmOTAyZTNlZDg3NTA1MDJlZDQ3OWRkNmE2ZmQifQ=="/>
  </w:docVars>
  <w:rsids>
    <w:rsidRoot w:val="00504776"/>
    <w:rsid w:val="000574D4"/>
    <w:rsid w:val="00215D9B"/>
    <w:rsid w:val="003753F5"/>
    <w:rsid w:val="004C2E6A"/>
    <w:rsid w:val="00504776"/>
    <w:rsid w:val="005B201C"/>
    <w:rsid w:val="0083457E"/>
    <w:rsid w:val="00966329"/>
    <w:rsid w:val="00A7162F"/>
    <w:rsid w:val="00BC6855"/>
    <w:rsid w:val="00BC69BE"/>
    <w:rsid w:val="3D525073"/>
    <w:rsid w:val="42BA763C"/>
    <w:rsid w:val="4B0D0A25"/>
    <w:rsid w:val="6B46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65053B"/>
  <w15:docId w15:val="{830A9408-638A-45D3-B71A-DCFCFE0AB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753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753F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3753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753F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6</Pages>
  <Words>1310</Words>
  <Characters>7468</Characters>
  <Application>Microsoft Office Word</Application>
  <DocSecurity>0</DocSecurity>
  <Lines>62</Lines>
  <Paragraphs>17</Paragraphs>
  <ScaleCrop>false</ScaleCrop>
  <Company/>
  <LinksUpToDate>false</LinksUpToDate>
  <CharactersWithSpaces>8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hang chen</cp:lastModifiedBy>
  <cp:revision>4</cp:revision>
  <dcterms:created xsi:type="dcterms:W3CDTF">2024-05-20T09:21:00Z</dcterms:created>
  <dcterms:modified xsi:type="dcterms:W3CDTF">2024-05-21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2E6AFE726D964A6F933C815AFDEFFFA3_12</vt:lpwstr>
  </property>
</Properties>
</file>